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5097C7" w14:textId="2B93C08D" w:rsidR="00EE0EAD" w:rsidRPr="00182746" w:rsidRDefault="00EE0EAD" w:rsidP="00EE0EAD">
      <w:pPr>
        <w:spacing w:line="360" w:lineRule="auto"/>
      </w:pPr>
      <w:del w:id="0" w:author="giulia" w:date="2019-03-08T11:27:00Z">
        <w:r w:rsidDel="00231964">
          <w:rPr>
            <w:b/>
          </w:rPr>
          <w:delText>Supplementary table</w:delText>
        </w:r>
      </w:del>
      <w:ins w:id="1" w:author="giulia" w:date="2019-03-08T11:27:00Z">
        <w:r w:rsidR="00231964">
          <w:rPr>
            <w:b/>
          </w:rPr>
          <w:t>S1 Table</w:t>
        </w:r>
      </w:ins>
      <w:r>
        <w:rPr>
          <w:b/>
        </w:rPr>
        <w:t xml:space="preserve">. </w:t>
      </w:r>
      <w:ins w:id="2" w:author="giulia" w:date="2019-03-08T11:50:00Z">
        <w:r w:rsidR="00333C72" w:rsidRPr="00182746">
          <w:rPr>
            <w:b/>
          </w:rPr>
          <w:t xml:space="preserve">List of primers used for </w:t>
        </w:r>
        <w:r w:rsidR="00333C72">
          <w:rPr>
            <w:b/>
          </w:rPr>
          <w:t>reference</w:t>
        </w:r>
        <w:r w:rsidR="00333C72" w:rsidRPr="00182746">
          <w:rPr>
            <w:b/>
          </w:rPr>
          <w:t xml:space="preserve"> gene </w:t>
        </w:r>
        <w:r w:rsidR="00333C72">
          <w:rPr>
            <w:b/>
          </w:rPr>
          <w:t>identific</w:t>
        </w:r>
        <w:r w:rsidR="00333C72" w:rsidRPr="00182746">
          <w:rPr>
            <w:b/>
          </w:rPr>
          <w:t>ation</w:t>
        </w:r>
        <w:r w:rsidR="00333C72">
          <w:rPr>
            <w:b/>
          </w:rPr>
          <w:t>.</w:t>
        </w:r>
      </w:ins>
      <w:bookmarkStart w:id="3" w:name="_GoBack"/>
      <w:bookmarkEnd w:id="3"/>
      <w:del w:id="4" w:author="giulia" w:date="2019-03-08T11:32:00Z">
        <w:r w:rsidRPr="00182746" w:rsidDel="00B27D0F">
          <w:rPr>
            <w:b/>
          </w:rPr>
          <w:delText xml:space="preserve">List of primers used for </w:delText>
        </w:r>
        <w:r w:rsidR="001B11B3" w:rsidDel="00B27D0F">
          <w:rPr>
            <w:b/>
          </w:rPr>
          <w:delText>reference</w:delText>
        </w:r>
        <w:r w:rsidR="001B11B3" w:rsidRPr="00182746" w:rsidDel="00B27D0F">
          <w:rPr>
            <w:b/>
          </w:rPr>
          <w:delText xml:space="preserve"> </w:delText>
        </w:r>
        <w:r w:rsidRPr="00182746" w:rsidDel="00B27D0F">
          <w:rPr>
            <w:b/>
          </w:rPr>
          <w:delText xml:space="preserve">gene </w:delText>
        </w:r>
        <w:r w:rsidR="001B11B3" w:rsidDel="00B27D0F">
          <w:rPr>
            <w:b/>
          </w:rPr>
          <w:delText>identific</w:delText>
        </w:r>
        <w:r w:rsidR="001B11B3" w:rsidRPr="00182746" w:rsidDel="00B27D0F">
          <w:rPr>
            <w:b/>
          </w:rPr>
          <w:delText>ation</w:delText>
        </w:r>
        <w:r w:rsidDel="00B27D0F">
          <w:rPr>
            <w:b/>
          </w:rPr>
          <w:delText>.</w:delText>
        </w:r>
      </w:del>
    </w:p>
    <w:tbl>
      <w:tblPr>
        <w:tblStyle w:val="Grigliatabella"/>
        <w:tblpPr w:leftFromText="141" w:rightFromText="141" w:vertAnchor="text" w:horzAnchor="page" w:tblpX="1243" w:tblpY="200"/>
        <w:tblOverlap w:val="never"/>
        <w:tblW w:w="90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4161"/>
        <w:gridCol w:w="2124"/>
        <w:gridCol w:w="1070"/>
      </w:tblGrid>
      <w:tr w:rsidR="00EE0EAD" w:rsidRPr="008865DF" w14:paraId="58348C22" w14:textId="77777777" w:rsidTr="009B06D1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BAAB9" w14:textId="77777777" w:rsidR="00EE0EAD" w:rsidRPr="008865DF" w:rsidRDefault="00EE0EAD" w:rsidP="009B06D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157BF" w14:textId="77777777" w:rsidR="00EE0EAD" w:rsidRPr="008865DF" w:rsidRDefault="00EE0EAD" w:rsidP="009B06D1">
            <w:pPr>
              <w:jc w:val="center"/>
              <w:rPr>
                <w:b/>
                <w:sz w:val="22"/>
                <w:szCs w:val="22"/>
              </w:rPr>
            </w:pPr>
            <w:r w:rsidRPr="008865DF">
              <w:rPr>
                <w:b/>
                <w:sz w:val="22"/>
                <w:szCs w:val="22"/>
              </w:rPr>
              <w:t>Sequence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1EFFFA61" w14:textId="77777777" w:rsidR="00EE0EAD" w:rsidRPr="008865DF" w:rsidRDefault="00EE0EAD" w:rsidP="009B06D1">
            <w:pPr>
              <w:jc w:val="center"/>
              <w:rPr>
                <w:b/>
                <w:sz w:val="22"/>
                <w:szCs w:val="22"/>
              </w:rPr>
            </w:pPr>
            <w:r w:rsidRPr="008865DF">
              <w:rPr>
                <w:b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5135C" w14:textId="77777777" w:rsidR="00EE0EAD" w:rsidRPr="008865DF" w:rsidRDefault="00EE0EAD" w:rsidP="009B06D1">
            <w:pPr>
              <w:jc w:val="center"/>
              <w:rPr>
                <w:b/>
                <w:sz w:val="22"/>
                <w:szCs w:val="22"/>
              </w:rPr>
            </w:pPr>
            <w:r w:rsidRPr="008865DF">
              <w:rPr>
                <w:b/>
                <w:sz w:val="22"/>
                <w:szCs w:val="22"/>
              </w:rPr>
              <w:t>M-value</w:t>
            </w:r>
          </w:p>
        </w:tc>
      </w:tr>
      <w:tr w:rsidR="00EE0EAD" w:rsidRPr="008865DF" w14:paraId="1D05E9C0" w14:textId="77777777" w:rsidTr="009B06D1">
        <w:tc>
          <w:tcPr>
            <w:tcW w:w="9023" w:type="dxa"/>
            <w:gridSpan w:val="4"/>
            <w:tcBorders>
              <w:top w:val="single" w:sz="4" w:space="0" w:color="auto"/>
            </w:tcBorders>
            <w:vAlign w:val="center"/>
          </w:tcPr>
          <w:p w14:paraId="72F0DAC7" w14:textId="77777777" w:rsidR="00EE0EAD" w:rsidRPr="008865DF" w:rsidRDefault="00EE0EAD" w:rsidP="009B06D1">
            <w:pPr>
              <w:spacing w:before="120" w:after="120"/>
              <w:jc w:val="left"/>
              <w:rPr>
                <w:sz w:val="22"/>
                <w:szCs w:val="22"/>
              </w:rPr>
            </w:pPr>
            <w:r w:rsidRPr="008865DF">
              <w:rPr>
                <w:i/>
                <w:sz w:val="22"/>
                <w:szCs w:val="22"/>
              </w:rPr>
              <w:t>Vitis vinifera</w:t>
            </w:r>
          </w:p>
        </w:tc>
      </w:tr>
      <w:tr w:rsidR="00EE0EAD" w:rsidRPr="008865DF" w14:paraId="5BE83751" w14:textId="77777777" w:rsidTr="009B06D1">
        <w:tc>
          <w:tcPr>
            <w:tcW w:w="1668" w:type="dxa"/>
            <w:vAlign w:val="center"/>
          </w:tcPr>
          <w:p w14:paraId="06E51C22" w14:textId="77777777" w:rsidR="00EE0EAD" w:rsidRPr="008865DF" w:rsidRDefault="00EE0EAD" w:rsidP="009B06D1">
            <w:pPr>
              <w:jc w:val="left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GAPDH</w:t>
            </w:r>
          </w:p>
        </w:tc>
        <w:tc>
          <w:tcPr>
            <w:tcW w:w="4161" w:type="dxa"/>
            <w:vAlign w:val="center"/>
          </w:tcPr>
          <w:p w14:paraId="1E74EC5E" w14:textId="77777777" w:rsidR="00EE0EAD" w:rsidRPr="008865DF" w:rsidRDefault="00EE0EAD" w:rsidP="009B06D1">
            <w:pPr>
              <w:tabs>
                <w:tab w:val="left" w:pos="6379"/>
              </w:tabs>
              <w:jc w:val="left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For: GCTGCTGCCCATTTGAAG</w:t>
            </w:r>
          </w:p>
          <w:p w14:paraId="069C857A" w14:textId="77777777" w:rsidR="00EE0EAD" w:rsidRPr="008865DF" w:rsidRDefault="00EE0EAD" w:rsidP="009B06D1">
            <w:pPr>
              <w:tabs>
                <w:tab w:val="left" w:pos="6521"/>
              </w:tabs>
              <w:spacing w:line="360" w:lineRule="auto"/>
              <w:jc w:val="left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Rev: CCAACAACGAACATAGGAGCA</w:t>
            </w:r>
          </w:p>
        </w:tc>
        <w:tc>
          <w:tcPr>
            <w:tcW w:w="2124" w:type="dxa"/>
            <w:vAlign w:val="center"/>
          </w:tcPr>
          <w:p w14:paraId="3DB95D0E" w14:textId="77777777" w:rsidR="00EE0EAD" w:rsidRPr="008865DF" w:rsidRDefault="00EE0EAD" w:rsidP="009B06D1">
            <w:pPr>
              <w:jc w:val="center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 xml:space="preserve">Bianchi </w:t>
            </w:r>
            <w:r w:rsidRPr="008865DF">
              <w:rPr>
                <w:i/>
                <w:sz w:val="22"/>
                <w:szCs w:val="22"/>
              </w:rPr>
              <w:t>et al.,</w:t>
            </w:r>
            <w:r w:rsidRPr="008865DF">
              <w:rPr>
                <w:sz w:val="22"/>
                <w:szCs w:val="22"/>
              </w:rPr>
              <w:t xml:space="preserve"> 2015</w:t>
            </w:r>
          </w:p>
        </w:tc>
        <w:tc>
          <w:tcPr>
            <w:tcW w:w="0" w:type="auto"/>
            <w:vAlign w:val="center"/>
          </w:tcPr>
          <w:p w14:paraId="0B33C3B9" w14:textId="77777777" w:rsidR="00EE0EAD" w:rsidRPr="008865DF" w:rsidRDefault="00EE0EAD" w:rsidP="009B06D1">
            <w:pPr>
              <w:jc w:val="center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0.1234</w:t>
            </w:r>
          </w:p>
        </w:tc>
      </w:tr>
      <w:tr w:rsidR="00EE0EAD" w:rsidRPr="008865DF" w14:paraId="2610BA98" w14:textId="77777777" w:rsidTr="009B06D1">
        <w:tc>
          <w:tcPr>
            <w:tcW w:w="1668" w:type="dxa"/>
            <w:vAlign w:val="center"/>
          </w:tcPr>
          <w:p w14:paraId="769F1795" w14:textId="77777777" w:rsidR="00EE0EAD" w:rsidRPr="008865DF" w:rsidRDefault="00EE0EAD" w:rsidP="009B06D1">
            <w:pPr>
              <w:jc w:val="left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ACT</w:t>
            </w:r>
          </w:p>
        </w:tc>
        <w:tc>
          <w:tcPr>
            <w:tcW w:w="4161" w:type="dxa"/>
            <w:vAlign w:val="center"/>
          </w:tcPr>
          <w:p w14:paraId="5058A451" w14:textId="77777777" w:rsidR="00EE0EAD" w:rsidRPr="008865DF" w:rsidRDefault="00EE0EAD" w:rsidP="009B06D1">
            <w:pPr>
              <w:tabs>
                <w:tab w:val="left" w:pos="6521"/>
              </w:tabs>
              <w:jc w:val="left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For: TTTTGTTCTGCTCACGCATC</w:t>
            </w:r>
          </w:p>
          <w:p w14:paraId="73A4948F" w14:textId="77777777" w:rsidR="00EE0EAD" w:rsidRPr="008865DF" w:rsidRDefault="00EE0EAD" w:rsidP="009B06D1">
            <w:pPr>
              <w:tabs>
                <w:tab w:val="left" w:pos="6521"/>
              </w:tabs>
              <w:spacing w:line="360" w:lineRule="auto"/>
              <w:jc w:val="left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Rev: GTAGCCCTCTTCGGACGTAA</w:t>
            </w:r>
          </w:p>
        </w:tc>
        <w:tc>
          <w:tcPr>
            <w:tcW w:w="2124" w:type="dxa"/>
            <w:vAlign w:val="center"/>
          </w:tcPr>
          <w:p w14:paraId="0BE429B0" w14:textId="77777777" w:rsidR="00EE0EAD" w:rsidRPr="008865DF" w:rsidRDefault="00EE0EAD" w:rsidP="009B06D1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unpublished</w:t>
            </w:r>
            <w:proofErr w:type="gramEnd"/>
          </w:p>
        </w:tc>
        <w:tc>
          <w:tcPr>
            <w:tcW w:w="0" w:type="auto"/>
            <w:vAlign w:val="center"/>
          </w:tcPr>
          <w:p w14:paraId="4B20029A" w14:textId="77777777" w:rsidR="00EE0EAD" w:rsidRPr="008865DF" w:rsidRDefault="00EE0EAD" w:rsidP="009B06D1">
            <w:pPr>
              <w:jc w:val="center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0.1811</w:t>
            </w:r>
          </w:p>
        </w:tc>
      </w:tr>
      <w:tr w:rsidR="00EE0EAD" w:rsidRPr="008865DF" w14:paraId="708C21A4" w14:textId="77777777" w:rsidTr="009B06D1">
        <w:tc>
          <w:tcPr>
            <w:tcW w:w="1668" w:type="dxa"/>
            <w:vAlign w:val="center"/>
          </w:tcPr>
          <w:p w14:paraId="6AD31B3A" w14:textId="77777777" w:rsidR="00EE0EAD" w:rsidRPr="008865DF" w:rsidRDefault="00EE0EAD" w:rsidP="009B06D1">
            <w:pPr>
              <w:jc w:val="left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EF</w:t>
            </w:r>
          </w:p>
        </w:tc>
        <w:tc>
          <w:tcPr>
            <w:tcW w:w="4161" w:type="dxa"/>
            <w:vAlign w:val="center"/>
          </w:tcPr>
          <w:p w14:paraId="3FC8813F" w14:textId="77777777" w:rsidR="00EE0EAD" w:rsidRPr="008865DF" w:rsidRDefault="00EE0EAD" w:rsidP="009B06D1">
            <w:pPr>
              <w:tabs>
                <w:tab w:val="left" w:pos="6521"/>
              </w:tabs>
              <w:jc w:val="left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For: TTTGCTGTTCGTGACATCCCG</w:t>
            </w:r>
          </w:p>
          <w:p w14:paraId="0A132D6D" w14:textId="77777777" w:rsidR="00EE0EAD" w:rsidRPr="008865DF" w:rsidRDefault="00EE0EAD" w:rsidP="009B06D1">
            <w:pPr>
              <w:tabs>
                <w:tab w:val="left" w:pos="6521"/>
              </w:tabs>
              <w:spacing w:line="360" w:lineRule="auto"/>
              <w:jc w:val="left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Rev: GCTTCCTCTGTTGAGCTCC</w:t>
            </w:r>
          </w:p>
        </w:tc>
        <w:tc>
          <w:tcPr>
            <w:tcW w:w="2124" w:type="dxa"/>
            <w:vAlign w:val="center"/>
          </w:tcPr>
          <w:p w14:paraId="1CC2526A" w14:textId="77777777" w:rsidR="00EE0EAD" w:rsidRPr="008865DF" w:rsidRDefault="00EE0EAD" w:rsidP="009B06D1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unpublished</w:t>
            </w:r>
            <w:proofErr w:type="gramEnd"/>
          </w:p>
        </w:tc>
        <w:tc>
          <w:tcPr>
            <w:tcW w:w="0" w:type="auto"/>
            <w:vAlign w:val="center"/>
          </w:tcPr>
          <w:p w14:paraId="65E07F9A" w14:textId="77777777" w:rsidR="00EE0EAD" w:rsidRPr="008865DF" w:rsidRDefault="00EE0EAD" w:rsidP="009B06D1">
            <w:pPr>
              <w:jc w:val="center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0.1301</w:t>
            </w:r>
          </w:p>
        </w:tc>
      </w:tr>
      <w:tr w:rsidR="00EE0EAD" w:rsidRPr="008865DF" w14:paraId="6BFB89ED" w14:textId="77777777" w:rsidTr="009B06D1">
        <w:tc>
          <w:tcPr>
            <w:tcW w:w="1668" w:type="dxa"/>
            <w:vAlign w:val="center"/>
          </w:tcPr>
          <w:p w14:paraId="4AF38398" w14:textId="77777777" w:rsidR="00EE0EAD" w:rsidRPr="008865DF" w:rsidRDefault="00EE0EAD" w:rsidP="009B06D1">
            <w:pPr>
              <w:jc w:val="left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UBIQ10</w:t>
            </w:r>
          </w:p>
        </w:tc>
        <w:tc>
          <w:tcPr>
            <w:tcW w:w="4161" w:type="dxa"/>
            <w:vAlign w:val="center"/>
          </w:tcPr>
          <w:p w14:paraId="7B0C3129" w14:textId="77777777" w:rsidR="00EE0EAD" w:rsidRPr="008865DF" w:rsidRDefault="00EE0EAD" w:rsidP="009B06D1">
            <w:pPr>
              <w:tabs>
                <w:tab w:val="left" w:pos="6521"/>
              </w:tabs>
              <w:jc w:val="left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For: CCAAGATCCAGGACAAGGAA</w:t>
            </w:r>
          </w:p>
          <w:p w14:paraId="1DC6F505" w14:textId="77777777" w:rsidR="00EE0EAD" w:rsidRPr="008865DF" w:rsidRDefault="00EE0EAD" w:rsidP="009B06D1">
            <w:pPr>
              <w:tabs>
                <w:tab w:val="left" w:pos="6521"/>
              </w:tabs>
              <w:jc w:val="left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Rev: GAAGCCTCAGAACCAGATGC</w:t>
            </w:r>
          </w:p>
        </w:tc>
        <w:tc>
          <w:tcPr>
            <w:tcW w:w="2124" w:type="dxa"/>
            <w:vAlign w:val="center"/>
          </w:tcPr>
          <w:p w14:paraId="74B295DB" w14:textId="77777777" w:rsidR="00EE0EAD" w:rsidRPr="008865DF" w:rsidRDefault="00EE0EAD" w:rsidP="009B06D1">
            <w:pPr>
              <w:jc w:val="center"/>
              <w:rPr>
                <w:sz w:val="22"/>
                <w:szCs w:val="22"/>
              </w:rPr>
            </w:pPr>
            <w:proofErr w:type="spellStart"/>
            <w:r w:rsidRPr="008865DF">
              <w:rPr>
                <w:sz w:val="22"/>
                <w:szCs w:val="22"/>
              </w:rPr>
              <w:t>Santi</w:t>
            </w:r>
            <w:proofErr w:type="spellEnd"/>
            <w:r w:rsidRPr="008865DF">
              <w:rPr>
                <w:sz w:val="22"/>
                <w:szCs w:val="22"/>
              </w:rPr>
              <w:t xml:space="preserve"> </w:t>
            </w:r>
            <w:r w:rsidRPr="008865DF">
              <w:rPr>
                <w:i/>
                <w:sz w:val="22"/>
                <w:szCs w:val="22"/>
              </w:rPr>
              <w:t>et al.,</w:t>
            </w:r>
            <w:r w:rsidRPr="008865DF">
              <w:rPr>
                <w:sz w:val="22"/>
                <w:szCs w:val="22"/>
              </w:rPr>
              <w:t xml:space="preserve"> 2013</w:t>
            </w:r>
          </w:p>
        </w:tc>
        <w:tc>
          <w:tcPr>
            <w:tcW w:w="0" w:type="auto"/>
            <w:vAlign w:val="center"/>
          </w:tcPr>
          <w:p w14:paraId="022BF8FC" w14:textId="77777777" w:rsidR="00EE0EAD" w:rsidRPr="008865DF" w:rsidRDefault="00EE0EAD" w:rsidP="009B06D1">
            <w:pPr>
              <w:jc w:val="center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0.1234</w:t>
            </w:r>
          </w:p>
        </w:tc>
      </w:tr>
      <w:tr w:rsidR="00EE0EAD" w:rsidRPr="008865DF" w14:paraId="5FB53D19" w14:textId="77777777" w:rsidTr="009B06D1">
        <w:tc>
          <w:tcPr>
            <w:tcW w:w="9023" w:type="dxa"/>
            <w:gridSpan w:val="4"/>
            <w:vAlign w:val="center"/>
          </w:tcPr>
          <w:p w14:paraId="2BE733A6" w14:textId="77777777" w:rsidR="00EE0EAD" w:rsidRPr="008865DF" w:rsidRDefault="00EE0EAD" w:rsidP="009B06D1">
            <w:pPr>
              <w:spacing w:before="120" w:after="120"/>
              <w:jc w:val="left"/>
              <w:rPr>
                <w:sz w:val="22"/>
                <w:szCs w:val="22"/>
              </w:rPr>
            </w:pPr>
            <w:r w:rsidRPr="008865DF">
              <w:rPr>
                <w:i/>
                <w:sz w:val="22"/>
                <w:szCs w:val="22"/>
              </w:rPr>
              <w:t>Nicotiana benthamiana</w:t>
            </w:r>
          </w:p>
        </w:tc>
      </w:tr>
      <w:tr w:rsidR="00EE0EAD" w:rsidRPr="008865DF" w14:paraId="274CEC85" w14:textId="77777777" w:rsidTr="009B06D1">
        <w:tc>
          <w:tcPr>
            <w:tcW w:w="1668" w:type="dxa"/>
            <w:vAlign w:val="center"/>
          </w:tcPr>
          <w:p w14:paraId="46F5C119" w14:textId="77777777" w:rsidR="00EE0EAD" w:rsidRPr="008865DF" w:rsidRDefault="00EE0EAD" w:rsidP="009B06D1">
            <w:pPr>
              <w:jc w:val="left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GAPDH</w:t>
            </w:r>
          </w:p>
        </w:tc>
        <w:tc>
          <w:tcPr>
            <w:tcW w:w="4161" w:type="dxa"/>
            <w:vAlign w:val="center"/>
          </w:tcPr>
          <w:p w14:paraId="5CFDADD4" w14:textId="77777777" w:rsidR="00EE0EAD" w:rsidRPr="008865DF" w:rsidRDefault="00EE0EAD" w:rsidP="009B06D1">
            <w:pPr>
              <w:tabs>
                <w:tab w:val="left" w:pos="6521"/>
              </w:tabs>
              <w:jc w:val="left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For:  AGCTCAAGGGAATTCTCGATG</w:t>
            </w:r>
          </w:p>
          <w:p w14:paraId="0B027E61" w14:textId="77777777" w:rsidR="00EE0EAD" w:rsidRPr="008865DF" w:rsidRDefault="00EE0EAD" w:rsidP="009B06D1">
            <w:pPr>
              <w:tabs>
                <w:tab w:val="left" w:pos="6521"/>
              </w:tabs>
              <w:spacing w:line="360" w:lineRule="auto"/>
              <w:jc w:val="left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Rev: AACCTTAACCATGTCATCTCCC</w:t>
            </w:r>
          </w:p>
        </w:tc>
        <w:tc>
          <w:tcPr>
            <w:tcW w:w="2124" w:type="dxa"/>
            <w:vAlign w:val="center"/>
          </w:tcPr>
          <w:p w14:paraId="79B6F2FA" w14:textId="77777777" w:rsidR="00EE0EAD" w:rsidRPr="008865DF" w:rsidRDefault="00EE0EAD" w:rsidP="009B06D1">
            <w:pPr>
              <w:jc w:val="center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 xml:space="preserve">Liu </w:t>
            </w:r>
            <w:r w:rsidRPr="008865DF">
              <w:rPr>
                <w:i/>
                <w:sz w:val="22"/>
                <w:szCs w:val="22"/>
              </w:rPr>
              <w:t xml:space="preserve">et al., </w:t>
            </w:r>
            <w:r w:rsidRPr="008865DF">
              <w:rPr>
                <w:sz w:val="22"/>
                <w:szCs w:val="22"/>
              </w:rPr>
              <w:t>2012</w:t>
            </w:r>
          </w:p>
        </w:tc>
        <w:tc>
          <w:tcPr>
            <w:tcW w:w="0" w:type="auto"/>
            <w:vAlign w:val="center"/>
          </w:tcPr>
          <w:p w14:paraId="7A94534F" w14:textId="77777777" w:rsidR="00EE0EAD" w:rsidRPr="008865DF" w:rsidRDefault="00EE0EAD" w:rsidP="009B06D1">
            <w:pPr>
              <w:jc w:val="center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0.1954</w:t>
            </w:r>
          </w:p>
        </w:tc>
      </w:tr>
      <w:tr w:rsidR="00EE0EAD" w:rsidRPr="008865DF" w14:paraId="4B3EA2E0" w14:textId="77777777" w:rsidTr="009B06D1">
        <w:tc>
          <w:tcPr>
            <w:tcW w:w="1668" w:type="dxa"/>
            <w:vAlign w:val="center"/>
          </w:tcPr>
          <w:p w14:paraId="4D1A76AB" w14:textId="77777777" w:rsidR="00EE0EAD" w:rsidRPr="008865DF" w:rsidRDefault="00EE0EAD" w:rsidP="009B06D1">
            <w:pPr>
              <w:jc w:val="left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PP2A</w:t>
            </w:r>
          </w:p>
        </w:tc>
        <w:tc>
          <w:tcPr>
            <w:tcW w:w="4161" w:type="dxa"/>
            <w:vAlign w:val="center"/>
          </w:tcPr>
          <w:p w14:paraId="0B475B7C" w14:textId="77777777" w:rsidR="00EE0EAD" w:rsidRPr="008865DF" w:rsidRDefault="00EE0EAD" w:rsidP="009B06D1">
            <w:pPr>
              <w:tabs>
                <w:tab w:val="left" w:pos="6521"/>
              </w:tabs>
              <w:jc w:val="left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For:  GACCCTGATGTTGATGTTCGCT</w:t>
            </w:r>
          </w:p>
          <w:p w14:paraId="4B8D63F6" w14:textId="77777777" w:rsidR="00EE0EAD" w:rsidRPr="008865DF" w:rsidRDefault="00EE0EAD" w:rsidP="009B06D1">
            <w:pPr>
              <w:tabs>
                <w:tab w:val="left" w:pos="6521"/>
              </w:tabs>
              <w:spacing w:line="360" w:lineRule="auto"/>
              <w:jc w:val="left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Rev: GAGGGATTTGAAGAGAGATTTC</w:t>
            </w:r>
          </w:p>
        </w:tc>
        <w:tc>
          <w:tcPr>
            <w:tcW w:w="2124" w:type="dxa"/>
            <w:vAlign w:val="center"/>
          </w:tcPr>
          <w:p w14:paraId="0A40ABE3" w14:textId="77777777" w:rsidR="00EE0EAD" w:rsidRPr="008865DF" w:rsidRDefault="00EE0EAD" w:rsidP="009B06D1">
            <w:pPr>
              <w:jc w:val="center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 xml:space="preserve">Liu </w:t>
            </w:r>
            <w:r w:rsidRPr="008865DF">
              <w:rPr>
                <w:i/>
                <w:sz w:val="22"/>
                <w:szCs w:val="22"/>
              </w:rPr>
              <w:t xml:space="preserve">et al., </w:t>
            </w:r>
            <w:r w:rsidRPr="008865DF">
              <w:rPr>
                <w:sz w:val="22"/>
                <w:szCs w:val="22"/>
              </w:rPr>
              <w:t>2012</w:t>
            </w:r>
          </w:p>
        </w:tc>
        <w:tc>
          <w:tcPr>
            <w:tcW w:w="0" w:type="auto"/>
            <w:vAlign w:val="center"/>
          </w:tcPr>
          <w:p w14:paraId="6E0EDCEF" w14:textId="77777777" w:rsidR="00EE0EAD" w:rsidRPr="008865DF" w:rsidRDefault="00EE0EAD" w:rsidP="009B06D1">
            <w:pPr>
              <w:jc w:val="center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0.1364</w:t>
            </w:r>
          </w:p>
        </w:tc>
      </w:tr>
      <w:tr w:rsidR="00EE0EAD" w:rsidRPr="008865DF" w14:paraId="0CAEBDD7" w14:textId="77777777" w:rsidTr="009B06D1"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3CFB5480" w14:textId="77777777" w:rsidR="00EE0EAD" w:rsidRPr="008865DF" w:rsidRDefault="00EE0EAD" w:rsidP="009B06D1">
            <w:pPr>
              <w:jc w:val="left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F-box</w:t>
            </w:r>
          </w:p>
        </w:tc>
        <w:tc>
          <w:tcPr>
            <w:tcW w:w="4161" w:type="dxa"/>
            <w:tcBorders>
              <w:bottom w:val="single" w:sz="4" w:space="0" w:color="auto"/>
            </w:tcBorders>
            <w:vAlign w:val="center"/>
          </w:tcPr>
          <w:p w14:paraId="10E58646" w14:textId="77777777" w:rsidR="00EE0EAD" w:rsidRPr="008865DF" w:rsidRDefault="00EE0EAD" w:rsidP="009B06D1">
            <w:pPr>
              <w:tabs>
                <w:tab w:val="left" w:pos="6521"/>
              </w:tabs>
              <w:jc w:val="left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For:  GGCACTCACAAACGTCTATTTC</w:t>
            </w:r>
          </w:p>
          <w:p w14:paraId="505CE1C1" w14:textId="77777777" w:rsidR="00EE0EAD" w:rsidRPr="008865DF" w:rsidRDefault="00EE0EAD" w:rsidP="009B06D1">
            <w:pPr>
              <w:tabs>
                <w:tab w:val="left" w:pos="6521"/>
              </w:tabs>
              <w:spacing w:line="360" w:lineRule="auto"/>
              <w:jc w:val="left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Rev: ACCTGGGAGGCATCCTGCTTAT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164D770B" w14:textId="77777777" w:rsidR="00EE0EAD" w:rsidRPr="008865DF" w:rsidRDefault="00EE0EAD" w:rsidP="009B06D1">
            <w:pPr>
              <w:jc w:val="center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 xml:space="preserve">Liu </w:t>
            </w:r>
            <w:r w:rsidRPr="008865DF">
              <w:rPr>
                <w:i/>
                <w:sz w:val="22"/>
                <w:szCs w:val="22"/>
              </w:rPr>
              <w:t xml:space="preserve">et al., </w:t>
            </w:r>
            <w:r w:rsidRPr="008865DF">
              <w:rPr>
                <w:sz w:val="22"/>
                <w:szCs w:val="22"/>
              </w:rPr>
              <w:t>2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DC90E0" w14:textId="77777777" w:rsidR="00EE0EAD" w:rsidRPr="008865DF" w:rsidRDefault="00EE0EAD" w:rsidP="009B06D1">
            <w:pPr>
              <w:jc w:val="center"/>
              <w:rPr>
                <w:sz w:val="22"/>
                <w:szCs w:val="22"/>
              </w:rPr>
            </w:pPr>
            <w:r w:rsidRPr="008865DF">
              <w:rPr>
                <w:sz w:val="22"/>
                <w:szCs w:val="22"/>
              </w:rPr>
              <w:t>0.2137</w:t>
            </w:r>
          </w:p>
        </w:tc>
      </w:tr>
    </w:tbl>
    <w:p w14:paraId="26B59A21" w14:textId="77777777" w:rsidR="00EE0EAD" w:rsidRDefault="00EE0EAD" w:rsidP="00EE0EAD">
      <w:pPr>
        <w:spacing w:line="360" w:lineRule="auto"/>
      </w:pPr>
    </w:p>
    <w:p w14:paraId="1FE6A03C" w14:textId="77777777" w:rsidR="00EE0EAD" w:rsidRDefault="00EE0EAD" w:rsidP="00EE0EAD"/>
    <w:p w14:paraId="6D9DD2C5" w14:textId="77777777" w:rsidR="00EE0EAD" w:rsidRPr="0046201E" w:rsidRDefault="00EE0EAD" w:rsidP="00EE0EAD">
      <w:pPr>
        <w:rPr>
          <w:sz w:val="20"/>
        </w:rPr>
      </w:pPr>
      <w:r>
        <w:br w:type="textWrapping" w:clear="all"/>
      </w:r>
      <w:proofErr w:type="gramStart"/>
      <w:r w:rsidRPr="0046201E">
        <w:rPr>
          <w:sz w:val="20"/>
        </w:rPr>
        <w:t xml:space="preserve">GAPDH (glyceraldehyde-3-phosphate dehydrogenase); ACT (actin); </w:t>
      </w:r>
      <w:r w:rsidRPr="0046201E">
        <w:rPr>
          <w:rFonts w:cs="Times New Roman"/>
          <w:sz w:val="20"/>
        </w:rPr>
        <w:t>α</w:t>
      </w:r>
      <w:r w:rsidRPr="0046201E">
        <w:rPr>
          <w:sz w:val="20"/>
        </w:rPr>
        <w:t xml:space="preserve">-EF (Elongation factor); UBIQ10 </w:t>
      </w:r>
      <w:r w:rsidRPr="00182746">
        <w:rPr>
          <w:rFonts w:ascii="Times Roman" w:hAnsi="Times Roman" w:cs="Times Roman"/>
          <w:color w:val="000000"/>
          <w:sz w:val="20"/>
        </w:rPr>
        <w:t>(</w:t>
      </w:r>
      <w:proofErr w:type="spellStart"/>
      <w:r w:rsidRPr="00182746">
        <w:rPr>
          <w:rFonts w:ascii="Times Roman" w:hAnsi="Times Roman" w:cs="Times Roman"/>
          <w:color w:val="000000"/>
          <w:sz w:val="20"/>
        </w:rPr>
        <w:t>polyubiquitin</w:t>
      </w:r>
      <w:proofErr w:type="spellEnd"/>
      <w:r w:rsidRPr="00182746">
        <w:rPr>
          <w:rFonts w:ascii="Times Roman" w:hAnsi="Times Roman" w:cs="Times Roman"/>
          <w:color w:val="000000"/>
          <w:sz w:val="20"/>
        </w:rPr>
        <w:t xml:space="preserve"> 10)</w:t>
      </w:r>
      <w:r w:rsidRPr="0046201E">
        <w:rPr>
          <w:sz w:val="20"/>
        </w:rPr>
        <w:t>; PP2A (Protein phosphatase 2A); F-box (F-box protein).</w:t>
      </w:r>
      <w:proofErr w:type="gramEnd"/>
    </w:p>
    <w:p w14:paraId="5AABB984" w14:textId="77777777" w:rsidR="008937B7" w:rsidRDefault="008937B7"/>
    <w:sectPr w:rsidR="008937B7" w:rsidSect="00FC583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trackRevisions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EAD"/>
    <w:rsid w:val="001B11B3"/>
    <w:rsid w:val="001B5BA0"/>
    <w:rsid w:val="00231964"/>
    <w:rsid w:val="00333C72"/>
    <w:rsid w:val="00454D7C"/>
    <w:rsid w:val="00455CBE"/>
    <w:rsid w:val="00535500"/>
    <w:rsid w:val="008937B7"/>
    <w:rsid w:val="009424A8"/>
    <w:rsid w:val="009C39E7"/>
    <w:rsid w:val="00B27D0F"/>
    <w:rsid w:val="00D567ED"/>
    <w:rsid w:val="00EE0EAD"/>
    <w:rsid w:val="00FC5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4FF5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E0EAD"/>
    <w:pPr>
      <w:jc w:val="both"/>
    </w:pPr>
    <w:rPr>
      <w:rFonts w:ascii="Times New Roman" w:hAnsi="Times New Roman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mefunghi">
    <w:name w:val="Nome funghi"/>
    <w:basedOn w:val="Normale"/>
    <w:qFormat/>
    <w:rsid w:val="009C39E7"/>
    <w:pPr>
      <w:spacing w:line="480" w:lineRule="auto"/>
      <w:jc w:val="center"/>
    </w:pPr>
    <w:rPr>
      <w:rFonts w:cs="Times New Roman"/>
      <w:b/>
      <w:i/>
      <w:u w:val="single"/>
    </w:rPr>
  </w:style>
  <w:style w:type="paragraph" w:customStyle="1" w:styleId="Testobiofitof">
    <w:name w:val="Testo biofitof"/>
    <w:autoRedefine/>
    <w:qFormat/>
    <w:rsid w:val="00455CBE"/>
    <w:pPr>
      <w:contextualSpacing/>
    </w:pPr>
    <w:rPr>
      <w:rFonts w:ascii="Times New Roman" w:hAnsi="Times New Roman" w:cs="Times New Roman"/>
      <w:bCs/>
      <w:sz w:val="22"/>
      <w:szCs w:val="22"/>
    </w:rPr>
  </w:style>
  <w:style w:type="paragraph" w:customStyle="1" w:styleId="Capitolo">
    <w:name w:val="Capitolo"/>
    <w:basedOn w:val="Normale"/>
    <w:autoRedefine/>
    <w:qFormat/>
    <w:rsid w:val="00454D7C"/>
    <w:pPr>
      <w:spacing w:line="360" w:lineRule="auto"/>
    </w:pPr>
    <w:rPr>
      <w:b/>
      <w:sz w:val="28"/>
    </w:rPr>
  </w:style>
  <w:style w:type="paragraph" w:customStyle="1" w:styleId="Sottocapitolo">
    <w:name w:val="Sottocapitolo"/>
    <w:basedOn w:val="Normale"/>
    <w:autoRedefine/>
    <w:qFormat/>
    <w:rsid w:val="00454D7C"/>
    <w:pPr>
      <w:spacing w:line="360" w:lineRule="auto"/>
    </w:pPr>
  </w:style>
  <w:style w:type="paragraph" w:customStyle="1" w:styleId="testo">
    <w:name w:val="testo"/>
    <w:basedOn w:val="Sottocapitolo"/>
    <w:autoRedefine/>
    <w:qFormat/>
    <w:rsid w:val="00454D7C"/>
    <w:rPr>
      <w:rFonts w:eastAsia="Times New Roman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567E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567ED"/>
    <w:rPr>
      <w:rFonts w:ascii="Lucida Grande" w:hAnsi="Lucida Grande" w:cs="Lucida Grande"/>
      <w:sz w:val="18"/>
      <w:szCs w:val="18"/>
      <w:lang w:val="en-GB"/>
    </w:rPr>
  </w:style>
  <w:style w:type="table" w:styleId="Grigliatabella">
    <w:name w:val="Table Grid"/>
    <w:basedOn w:val="Tabellanormale"/>
    <w:uiPriority w:val="59"/>
    <w:rsid w:val="00EE0E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1B11B3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B11B3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1B11B3"/>
    <w:rPr>
      <w:rFonts w:ascii="Times New Roman" w:hAnsi="Times New Roman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B11B3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B11B3"/>
    <w:rPr>
      <w:rFonts w:ascii="Times New Roman" w:hAnsi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E0EAD"/>
    <w:pPr>
      <w:jc w:val="both"/>
    </w:pPr>
    <w:rPr>
      <w:rFonts w:ascii="Times New Roman" w:hAnsi="Times New Roman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mefunghi">
    <w:name w:val="Nome funghi"/>
    <w:basedOn w:val="Normale"/>
    <w:qFormat/>
    <w:rsid w:val="009C39E7"/>
    <w:pPr>
      <w:spacing w:line="480" w:lineRule="auto"/>
      <w:jc w:val="center"/>
    </w:pPr>
    <w:rPr>
      <w:rFonts w:cs="Times New Roman"/>
      <w:b/>
      <w:i/>
      <w:u w:val="single"/>
    </w:rPr>
  </w:style>
  <w:style w:type="paragraph" w:customStyle="1" w:styleId="Testobiofitof">
    <w:name w:val="Testo biofitof"/>
    <w:autoRedefine/>
    <w:qFormat/>
    <w:rsid w:val="00455CBE"/>
    <w:pPr>
      <w:contextualSpacing/>
    </w:pPr>
    <w:rPr>
      <w:rFonts w:ascii="Times New Roman" w:hAnsi="Times New Roman" w:cs="Times New Roman"/>
      <w:bCs/>
      <w:sz w:val="22"/>
      <w:szCs w:val="22"/>
    </w:rPr>
  </w:style>
  <w:style w:type="paragraph" w:customStyle="1" w:styleId="Capitolo">
    <w:name w:val="Capitolo"/>
    <w:basedOn w:val="Normale"/>
    <w:autoRedefine/>
    <w:qFormat/>
    <w:rsid w:val="00454D7C"/>
    <w:pPr>
      <w:spacing w:line="360" w:lineRule="auto"/>
    </w:pPr>
    <w:rPr>
      <w:b/>
      <w:sz w:val="28"/>
    </w:rPr>
  </w:style>
  <w:style w:type="paragraph" w:customStyle="1" w:styleId="Sottocapitolo">
    <w:name w:val="Sottocapitolo"/>
    <w:basedOn w:val="Normale"/>
    <w:autoRedefine/>
    <w:qFormat/>
    <w:rsid w:val="00454D7C"/>
    <w:pPr>
      <w:spacing w:line="360" w:lineRule="auto"/>
    </w:pPr>
  </w:style>
  <w:style w:type="paragraph" w:customStyle="1" w:styleId="testo">
    <w:name w:val="testo"/>
    <w:basedOn w:val="Sottocapitolo"/>
    <w:autoRedefine/>
    <w:qFormat/>
    <w:rsid w:val="00454D7C"/>
    <w:rPr>
      <w:rFonts w:eastAsia="Times New Roman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567E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567ED"/>
    <w:rPr>
      <w:rFonts w:ascii="Lucida Grande" w:hAnsi="Lucida Grande" w:cs="Lucida Grande"/>
      <w:sz w:val="18"/>
      <w:szCs w:val="18"/>
      <w:lang w:val="en-GB"/>
    </w:rPr>
  </w:style>
  <w:style w:type="table" w:styleId="Grigliatabella">
    <w:name w:val="Table Grid"/>
    <w:basedOn w:val="Tabellanormale"/>
    <w:uiPriority w:val="59"/>
    <w:rsid w:val="00EE0E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1B11B3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B11B3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1B11B3"/>
    <w:rPr>
      <w:rFonts w:ascii="Times New Roman" w:hAnsi="Times New Roman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B11B3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B11B3"/>
    <w:rPr>
      <w:rFonts w:ascii="Times New Roman" w:hAnsi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4</Words>
  <Characters>823</Characters>
  <Application>Microsoft Macintosh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</dc:creator>
  <cp:keywords/>
  <dc:description/>
  <cp:lastModifiedBy>giulia</cp:lastModifiedBy>
  <cp:revision>7</cp:revision>
  <dcterms:created xsi:type="dcterms:W3CDTF">2019-01-11T15:38:00Z</dcterms:created>
  <dcterms:modified xsi:type="dcterms:W3CDTF">2019-03-08T10:50:00Z</dcterms:modified>
</cp:coreProperties>
</file>